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559DC" w14:textId="2E542F97" w:rsidR="00E32017" w:rsidRPr="00D07E09" w:rsidRDefault="00F8433C" w:rsidP="00D07E09">
      <w:pPr>
        <w:rPr>
          <w:rFonts w:ascii="Arial" w:hAnsi="Arial" w:cs="Arial"/>
          <w:b/>
          <w:lang w:eastAsia="en-GB"/>
        </w:rPr>
      </w:pPr>
      <w:r>
        <w:rPr>
          <w:rFonts w:ascii="Arial" w:hAnsi="Arial" w:cs="Arial"/>
          <w:b/>
          <w:lang w:eastAsia="en-GB"/>
        </w:rPr>
        <w:t>Supplementary material</w:t>
      </w:r>
      <w:r w:rsidR="00867761" w:rsidRPr="00D07E09">
        <w:rPr>
          <w:rFonts w:ascii="Arial" w:hAnsi="Arial" w:cs="Arial"/>
          <w:b/>
          <w:lang w:eastAsia="en-GB"/>
        </w:rPr>
        <w:t xml:space="preserve"> </w:t>
      </w:r>
      <w:r w:rsidR="00D07E09">
        <w:rPr>
          <w:rFonts w:ascii="Arial" w:hAnsi="Arial" w:cs="Arial"/>
          <w:b/>
          <w:lang w:eastAsia="en-GB"/>
        </w:rPr>
        <w:t>1</w:t>
      </w:r>
      <w:r w:rsidR="00867761" w:rsidRPr="00D07E09">
        <w:rPr>
          <w:rFonts w:ascii="Arial" w:hAnsi="Arial" w:cs="Arial"/>
          <w:b/>
          <w:lang w:eastAsia="en-GB"/>
        </w:rPr>
        <w:t xml:space="preserve">: Search strategy used in </w:t>
      </w:r>
      <w:r w:rsidR="00D07E09" w:rsidRPr="00D07E09">
        <w:rPr>
          <w:rFonts w:ascii="Arial" w:hAnsi="Arial" w:cs="Arial"/>
          <w:b/>
          <w:lang w:eastAsia="en-GB"/>
        </w:rPr>
        <w:t xml:space="preserve">Medline </w:t>
      </w:r>
    </w:p>
    <w:p w14:paraId="6B9511E3" w14:textId="77777777" w:rsidR="00867761" w:rsidRPr="00D07E09" w:rsidRDefault="00867761" w:rsidP="00D07E09">
      <w:pPr>
        <w:rPr>
          <w:rFonts w:ascii="Arial" w:hAnsi="Arial" w:cs="Arial"/>
          <w:lang w:eastAsia="en-GB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6186"/>
      </w:tblGrid>
      <w:tr w:rsidR="00E32017" w:rsidRPr="00D07E09" w14:paraId="59324277" w14:textId="77777777" w:rsidTr="003E2A1C">
        <w:tc>
          <w:tcPr>
            <w:tcW w:w="1129" w:type="dxa"/>
            <w:tcBorders>
              <w:bottom w:val="single" w:sz="4" w:space="0" w:color="auto"/>
            </w:tcBorders>
          </w:tcPr>
          <w:p w14:paraId="770911C4" w14:textId="7D5A8753" w:rsidR="00E32017" w:rsidRPr="00D07E09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color w:val="000000"/>
                <w:highlight w:val="yellow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b/>
                <w:bCs/>
                <w:color w:val="000000"/>
                <w:lang w:val="en-US"/>
              </w:rPr>
              <w:t>S</w:t>
            </w:r>
            <w:bookmarkStart w:id="0" w:name="_GoBack"/>
            <w:bookmarkEnd w:id="0"/>
            <w:r w:rsidRPr="00D07E09">
              <w:rPr>
                <w:rStyle w:val="normaltextrun"/>
                <w:rFonts w:ascii="Arial" w:hAnsi="Arial" w:cs="Arial"/>
                <w:b/>
                <w:bCs/>
                <w:color w:val="000000"/>
                <w:lang w:val="en-US"/>
              </w:rPr>
              <w:t>earc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DC151E" w14:textId="1C5B5643" w:rsidR="00E32017" w:rsidRPr="00D07E09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b/>
                <w:bCs/>
                <w:color w:val="000000"/>
                <w:lang w:val="en-US"/>
              </w:rPr>
              <w:t xml:space="preserve">SPIDER </w:t>
            </w:r>
          </w:p>
        </w:tc>
        <w:tc>
          <w:tcPr>
            <w:tcW w:w="6186" w:type="dxa"/>
            <w:tcBorders>
              <w:bottom w:val="single" w:sz="4" w:space="0" w:color="auto"/>
            </w:tcBorders>
          </w:tcPr>
          <w:p w14:paraId="4CD04D1D" w14:textId="77777777" w:rsidR="00E32017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b/>
                <w:bCs/>
                <w:color w:val="000000"/>
                <w:lang w:val="en-US"/>
              </w:rPr>
              <w:t xml:space="preserve">Search Term(s) used </w:t>
            </w:r>
          </w:p>
          <w:p w14:paraId="2A31F289" w14:textId="516C8FAA" w:rsidR="00F8433C" w:rsidRPr="00D07E09" w:rsidRDefault="00F8433C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</w:tr>
      <w:tr w:rsidR="00E32017" w:rsidRPr="00D07E09" w14:paraId="566D5182" w14:textId="77777777" w:rsidTr="003E2A1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AF7E455" w14:textId="1506865F" w:rsidR="00E32017" w:rsidRPr="00D07E09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2CC11E" w14:textId="72A150C7" w:rsidR="00E32017" w:rsidRPr="00D07E09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Sample</w:t>
            </w:r>
            <w:r w:rsidR="00D07E09"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: condition</w:t>
            </w:r>
          </w:p>
        </w:tc>
        <w:tc>
          <w:tcPr>
            <w:tcW w:w="6186" w:type="dxa"/>
            <w:tcBorders>
              <w:bottom w:val="single" w:sz="4" w:space="0" w:color="auto"/>
            </w:tcBorders>
          </w:tcPr>
          <w:p w14:paraId="4EB2C301" w14:textId="78C3C921" w:rsidR="00D07E09" w:rsidRPr="00D07E09" w:rsidRDefault="00D07E09" w:rsidP="00D07E09">
            <w:pPr>
              <w:rPr>
                <w:rFonts w:ascii="Arial" w:hAnsi="Arial" w:cs="Arial"/>
              </w:rPr>
            </w:pPr>
            <w:r w:rsidRPr="00D07E09">
              <w:rPr>
                <w:rFonts w:ascii="Arial" w:hAnsi="Arial" w:cs="Arial"/>
              </w:rPr>
              <w:t xml:space="preserve">hearing </w:t>
            </w:r>
            <w:proofErr w:type="spellStart"/>
            <w:r w:rsidRPr="00D07E09">
              <w:rPr>
                <w:rFonts w:ascii="Arial" w:hAnsi="Arial" w:cs="Arial"/>
              </w:rPr>
              <w:t>loss.mp</w:t>
            </w:r>
            <w:proofErr w:type="spellEnd"/>
            <w:r w:rsidRPr="00D07E09">
              <w:rPr>
                <w:rFonts w:ascii="Arial" w:hAnsi="Arial" w:cs="Arial"/>
              </w:rPr>
              <w:t xml:space="preserve"> OR </w:t>
            </w:r>
            <w:proofErr w:type="spellStart"/>
            <w:proofErr w:type="gramStart"/>
            <w:r w:rsidRPr="00D07E09">
              <w:rPr>
                <w:rFonts w:ascii="Arial" w:hAnsi="Arial" w:cs="Arial"/>
              </w:rPr>
              <w:t>exp.hearing</w:t>
            </w:r>
            <w:proofErr w:type="spellEnd"/>
            <w:proofErr w:type="gramEnd"/>
            <w:r w:rsidRPr="00D07E09">
              <w:rPr>
                <w:rFonts w:ascii="Arial" w:hAnsi="Arial" w:cs="Arial"/>
              </w:rPr>
              <w:t xml:space="preserve"> Loss/ OR cochlear implants/ OR hearing aids/ </w:t>
            </w:r>
          </w:p>
          <w:p w14:paraId="181AC7BD" w14:textId="69325728" w:rsidR="00E32017" w:rsidRPr="00D07E09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</w:p>
        </w:tc>
      </w:tr>
      <w:tr w:rsidR="00E32017" w:rsidRPr="00D07E09" w14:paraId="51627C85" w14:textId="77777777" w:rsidTr="003E2A1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882FE9A" w14:textId="205747A6" w:rsidR="00E32017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6E19DC" w14:textId="762C47E3" w:rsidR="00E32017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Sample: participant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5DDF9504" w14:textId="77777777" w:rsidR="00D07E09" w:rsidRPr="00D07E09" w:rsidRDefault="00D07E09" w:rsidP="00D07E09">
            <w:pPr>
              <w:rPr>
                <w:rFonts w:ascii="Arial" w:hAnsi="Arial" w:cs="Arial"/>
              </w:rPr>
            </w:pPr>
            <w:r w:rsidRPr="00D07E09">
              <w:rPr>
                <w:rFonts w:ascii="Arial" w:hAnsi="Arial" w:cs="Arial"/>
              </w:rPr>
              <w:t xml:space="preserve">child* OR young OR teen* OR </w:t>
            </w:r>
            <w:proofErr w:type="spellStart"/>
            <w:r w:rsidRPr="00D07E09">
              <w:rPr>
                <w:rFonts w:ascii="Arial" w:hAnsi="Arial" w:cs="Arial"/>
              </w:rPr>
              <w:t>adolescen</w:t>
            </w:r>
            <w:proofErr w:type="spellEnd"/>
            <w:r w:rsidRPr="00D07E09">
              <w:rPr>
                <w:rFonts w:ascii="Arial" w:hAnsi="Arial" w:cs="Arial"/>
              </w:rPr>
              <w:t xml:space="preserve">* OR </w:t>
            </w:r>
            <w:proofErr w:type="spellStart"/>
            <w:proofErr w:type="gramStart"/>
            <w:r w:rsidRPr="00D07E09">
              <w:rPr>
                <w:rFonts w:ascii="Arial" w:hAnsi="Arial" w:cs="Arial"/>
              </w:rPr>
              <w:t>p?ediatric</w:t>
            </w:r>
            <w:proofErr w:type="spellEnd"/>
            <w:proofErr w:type="gramEnd"/>
            <w:r w:rsidRPr="00D07E09">
              <w:rPr>
                <w:rFonts w:ascii="Arial" w:hAnsi="Arial" w:cs="Arial"/>
              </w:rPr>
              <w:t xml:space="preserve"> </w:t>
            </w:r>
          </w:p>
          <w:p w14:paraId="2EE2E471" w14:textId="2F68ADC8" w:rsidR="00E32017" w:rsidRPr="00D07E09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</w:p>
        </w:tc>
      </w:tr>
      <w:tr w:rsidR="00E32017" w:rsidRPr="00D07E09" w14:paraId="4A3CD61E" w14:textId="77777777" w:rsidTr="003E2A1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73A3DC9" w14:textId="4BA1821A" w:rsidR="00E32017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8FEC7E" w14:textId="77777777" w:rsidR="00E32017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Phenomenon of Interest</w:t>
            </w:r>
          </w:p>
          <w:p w14:paraId="3ADCDCBE" w14:textId="6E2B4200" w:rsidR="00F8433C" w:rsidRPr="00D07E09" w:rsidRDefault="00F8433C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0209BA4D" w14:textId="6AFCAEA7" w:rsidR="00E32017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l</w:t>
            </w:r>
            <w:r w:rsidR="00E32017"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isten* OR hearing</w:t>
            </w:r>
          </w:p>
        </w:tc>
      </w:tr>
      <w:tr w:rsidR="00D07E09" w:rsidRPr="00D07E09" w14:paraId="17969CEC" w14:textId="77777777" w:rsidTr="003E2A1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4903B3D" w14:textId="080EC30F" w:rsidR="00D07E09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0EB1B6" w14:textId="77777777" w:rsid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Phenomenon of Interest</w:t>
            </w:r>
          </w:p>
          <w:p w14:paraId="5C3D79CF" w14:textId="0870663C" w:rsidR="00F8433C" w:rsidRPr="00D07E09" w:rsidRDefault="00F8433C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0C76DDD2" w14:textId="77777777" w:rsidR="00D07E09" w:rsidRPr="00D07E09" w:rsidRDefault="00D07E09" w:rsidP="00D07E09">
            <w:pPr>
              <w:rPr>
                <w:rFonts w:ascii="Arial" w:hAnsi="Arial" w:cs="Arial"/>
              </w:rPr>
            </w:pPr>
            <w:r w:rsidRPr="00D07E09">
              <w:rPr>
                <w:rFonts w:ascii="Arial" w:hAnsi="Arial" w:cs="Arial"/>
              </w:rPr>
              <w:t>experience* OR perspective* OR view* OR perception*</w:t>
            </w:r>
          </w:p>
          <w:p w14:paraId="3D76F4B5" w14:textId="77777777" w:rsidR="00D07E09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</w:p>
        </w:tc>
      </w:tr>
      <w:tr w:rsidR="00E32017" w:rsidRPr="00D07E09" w14:paraId="2FACCCDC" w14:textId="77777777" w:rsidTr="003E2A1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9C144DC" w14:textId="3E88DAA2" w:rsidR="00E32017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108AA0" w14:textId="77777777" w:rsidR="00E32017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Design</w:t>
            </w:r>
            <w:r w:rsidR="00D07E09"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 xml:space="preserve"> and Research type</w:t>
            </w:r>
          </w:p>
          <w:p w14:paraId="1AEF14F2" w14:textId="5DC46982" w:rsidR="00F8433C" w:rsidRPr="00D07E09" w:rsidRDefault="00F8433C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54327B30" w14:textId="77777777" w:rsidR="00E32017" w:rsidRPr="00D07E09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 xml:space="preserve">Qualitative OR focus group OR interview  </w:t>
            </w:r>
          </w:p>
        </w:tc>
      </w:tr>
      <w:tr w:rsidR="00E32017" w:rsidRPr="00D07E09" w14:paraId="0B7B972D" w14:textId="77777777" w:rsidTr="003E2A1C">
        <w:tc>
          <w:tcPr>
            <w:tcW w:w="1129" w:type="dxa"/>
            <w:tcBorders>
              <w:top w:val="single" w:sz="4" w:space="0" w:color="auto"/>
            </w:tcBorders>
          </w:tcPr>
          <w:p w14:paraId="21AE1E9B" w14:textId="483D6D81" w:rsidR="00E32017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3BE765" w14:textId="2FC87F22" w:rsidR="00E32017" w:rsidRPr="00D07E09" w:rsidRDefault="00D07E09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 w:rsidRPr="00D07E09">
              <w:rPr>
                <w:rStyle w:val="normaltextrun"/>
                <w:rFonts w:ascii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6186" w:type="dxa"/>
            <w:tcBorders>
              <w:top w:val="single" w:sz="4" w:space="0" w:color="auto"/>
            </w:tcBorders>
          </w:tcPr>
          <w:p w14:paraId="6623E56D" w14:textId="77777777" w:rsidR="00D07E09" w:rsidRPr="00D07E09" w:rsidRDefault="00D07E09" w:rsidP="00D07E09">
            <w:pPr>
              <w:rPr>
                <w:rFonts w:ascii="Arial" w:hAnsi="Arial" w:cs="Arial"/>
              </w:rPr>
            </w:pPr>
            <w:r w:rsidRPr="00D07E09">
              <w:rPr>
                <w:rFonts w:ascii="Arial" w:hAnsi="Arial" w:cs="Arial"/>
              </w:rPr>
              <w:t>1 AND 2 AND 3 AND 4 AND 5</w:t>
            </w:r>
          </w:p>
          <w:p w14:paraId="44870946" w14:textId="779ED928" w:rsidR="00E32017" w:rsidRPr="00D07E09" w:rsidRDefault="00E32017" w:rsidP="00D07E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464A873F" w14:textId="77777777" w:rsidR="00B04547" w:rsidRPr="00D07E09" w:rsidRDefault="00B04547" w:rsidP="00D07E09">
      <w:pPr>
        <w:rPr>
          <w:rFonts w:ascii="Arial" w:hAnsi="Arial" w:cs="Arial"/>
        </w:rPr>
      </w:pPr>
    </w:p>
    <w:p w14:paraId="740B5C48" w14:textId="77777777" w:rsidR="00D07E09" w:rsidRPr="00D07E09" w:rsidRDefault="00D07E09" w:rsidP="00D07E09">
      <w:pPr>
        <w:rPr>
          <w:rFonts w:ascii="Arial" w:hAnsi="Arial" w:cs="Arial"/>
        </w:rPr>
      </w:pPr>
      <w:r w:rsidRPr="00D07E09">
        <w:rPr>
          <w:rFonts w:ascii="Arial" w:hAnsi="Arial" w:cs="Arial"/>
        </w:rPr>
        <w:t xml:space="preserve">Filters: 2001-current, English language </w:t>
      </w:r>
    </w:p>
    <w:p w14:paraId="60A8D73C" w14:textId="77777777" w:rsidR="00E32017" w:rsidRPr="00D07E09" w:rsidRDefault="00E32017" w:rsidP="00D07E09">
      <w:pPr>
        <w:rPr>
          <w:rFonts w:ascii="Arial" w:hAnsi="Arial" w:cs="Arial"/>
        </w:rPr>
      </w:pPr>
    </w:p>
    <w:sectPr w:rsidR="00E32017" w:rsidRPr="00D0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259EC"/>
    <w:multiLevelType w:val="hybridMultilevel"/>
    <w:tmpl w:val="6EDC7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55B88"/>
    <w:multiLevelType w:val="hybridMultilevel"/>
    <w:tmpl w:val="11AC6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F1F56"/>
    <w:multiLevelType w:val="hybridMultilevel"/>
    <w:tmpl w:val="645C7D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2776E2"/>
    <w:multiLevelType w:val="hybridMultilevel"/>
    <w:tmpl w:val="B38A29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63604B"/>
    <w:multiLevelType w:val="hybridMultilevel"/>
    <w:tmpl w:val="95F09E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761"/>
    <w:rsid w:val="003E2A1C"/>
    <w:rsid w:val="00867761"/>
    <w:rsid w:val="008B3684"/>
    <w:rsid w:val="00B04547"/>
    <w:rsid w:val="00D07E09"/>
    <w:rsid w:val="00E32017"/>
    <w:rsid w:val="00F8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B08E"/>
  <w15:chartTrackingRefBased/>
  <w15:docId w15:val="{7F6AFDCC-4783-44CE-8FFA-586D1662E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76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677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67761"/>
  </w:style>
  <w:style w:type="table" w:styleId="TableGrid">
    <w:name w:val="Table Grid"/>
    <w:basedOn w:val="TableNormal"/>
    <w:uiPriority w:val="39"/>
    <w:rsid w:val="0086776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7761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32017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F843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16F8442730134F9581FEA94F1E0D35" ma:contentTypeVersion="18" ma:contentTypeDescription="Create a new document." ma:contentTypeScope="" ma:versionID="d9396665f92020f87d62eafd42683868">
  <xsd:schema xmlns:xsd="http://www.w3.org/2001/XMLSchema" xmlns:xs="http://www.w3.org/2001/XMLSchema" xmlns:p="http://schemas.microsoft.com/office/2006/metadata/properties" xmlns:ns3="8c62d157-848d-451c-b733-02516a334537" xmlns:ns4="c1cec7c5-64de-488c-ab47-7bb90d575ae1" targetNamespace="http://schemas.microsoft.com/office/2006/metadata/properties" ma:root="true" ma:fieldsID="2be1b1178ad0ffaa9c40a89f7b20d3d0" ns3:_="" ns4:_="">
    <xsd:import namespace="8c62d157-848d-451c-b733-02516a334537"/>
    <xsd:import namespace="c1cec7c5-64de-488c-ab47-7bb90d575a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2d157-848d-451c-b733-02516a3345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ec7c5-64de-488c-ab47-7bb90d575a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62d157-848d-451c-b733-02516a33453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0B01CE-C4C8-42A0-93DA-4D15BB63D8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62d157-848d-451c-b733-02516a334537"/>
    <ds:schemaRef ds:uri="c1cec7c5-64de-488c-ab47-7bb90d575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6545BB-FC7D-4214-8EE8-D6BD90ACFA52}">
  <ds:schemaRefs>
    <ds:schemaRef ds:uri="http://www.w3.org/XML/1998/namespace"/>
    <ds:schemaRef ds:uri="c1cec7c5-64de-488c-ab47-7bb90d575ae1"/>
    <ds:schemaRef ds:uri="http://purl.org/dc/dcmitype/"/>
    <ds:schemaRef ds:uri="8c62d157-848d-451c-b733-02516a334537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44A4CAD-E6C4-4AB9-8B60-9F02F5651B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htingale, Ruth</dc:creator>
  <cp:keywords/>
  <dc:description/>
  <cp:lastModifiedBy>Nightingale, Ruth</cp:lastModifiedBy>
  <cp:revision>5</cp:revision>
  <dcterms:created xsi:type="dcterms:W3CDTF">2024-11-15T11:58:00Z</dcterms:created>
  <dcterms:modified xsi:type="dcterms:W3CDTF">2025-01-0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16F8442730134F9581FEA94F1E0D35</vt:lpwstr>
  </property>
</Properties>
</file>